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C7ECE" w14:textId="52E03C87" w:rsidR="00CF74E0" w:rsidRPr="00DF21CD" w:rsidRDefault="00CF74E0" w:rsidP="00CF74E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.</w:t>
      </w:r>
      <w:r w:rsidRPr="00DF21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ignificant log2fold changes in top-10 genera at approximately 2.5 kg body weight for Hubbard JA757 versus Ross 308 broiler chickens, within the early fed and non-early fed treatment groups, and the adjusted p-values for comparison between the breeds</w:t>
      </w:r>
      <w:r w:rsidR="00D97B99">
        <w:rPr>
          <w:rFonts w:ascii="Times New Roman" w:hAnsi="Times New Roman" w:cs="Times New Roman"/>
          <w:sz w:val="24"/>
          <w:szCs w:val="24"/>
          <w:lang w:val="en-US"/>
        </w:rPr>
        <w:t xml:space="preserve"> within the non-early fed and early fed grou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5550" w:type="pct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1203"/>
        <w:gridCol w:w="4552"/>
      </w:tblGrid>
      <w:tr w:rsidR="00CF74E0" w:rsidRPr="00D76797" w14:paraId="56BDD0A0" w14:textId="77777777" w:rsidTr="00D97B99">
        <w:trPr>
          <w:trHeight w:val="313"/>
        </w:trPr>
        <w:tc>
          <w:tcPr>
            <w:tcW w:w="2143" w:type="pct"/>
            <w:tcBorders>
              <w:top w:val="single" w:sz="4" w:space="0" w:color="auto"/>
              <w:bottom w:val="single" w:sz="4" w:space="0" w:color="auto"/>
            </w:tcBorders>
          </w:tcPr>
          <w:p w14:paraId="23598B0A" w14:textId="15F80784" w:rsidR="00CF74E0" w:rsidRPr="00CF74E0" w:rsidRDefault="00CF74E0" w:rsidP="00E067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3D37CF2E" w14:textId="7674DEF1" w:rsidR="00CF74E0" w:rsidRPr="00CF74E0" w:rsidRDefault="00CF74E0" w:rsidP="00E067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74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g2Fold change</w:t>
            </w:r>
          </w:p>
        </w:tc>
        <w:tc>
          <w:tcPr>
            <w:tcW w:w="2260" w:type="pct"/>
            <w:tcBorders>
              <w:top w:val="single" w:sz="4" w:space="0" w:color="auto"/>
              <w:bottom w:val="single" w:sz="4" w:space="0" w:color="auto"/>
            </w:tcBorders>
          </w:tcPr>
          <w:p w14:paraId="2113FBAB" w14:textId="200E3D9F" w:rsidR="00CF74E0" w:rsidRPr="00CF74E0" w:rsidRDefault="00CF74E0" w:rsidP="00E067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74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adjusted</w:t>
            </w:r>
          </w:p>
        </w:tc>
      </w:tr>
      <w:tr w:rsidR="00CF74E0" w:rsidRPr="00CF74E0" w14:paraId="63310252" w14:textId="77777777" w:rsidTr="00D97B99">
        <w:trPr>
          <w:trHeight w:val="148"/>
        </w:trPr>
        <w:tc>
          <w:tcPr>
            <w:tcW w:w="2143" w:type="pct"/>
            <w:tcBorders>
              <w:top w:val="single" w:sz="4" w:space="0" w:color="auto"/>
              <w:bottom w:val="single" w:sz="4" w:space="0" w:color="auto"/>
            </w:tcBorders>
          </w:tcPr>
          <w:p w14:paraId="4AF968E9" w14:textId="6ED21F1D" w:rsidR="00CF74E0" w:rsidRPr="00CF74E0" w:rsidRDefault="00CF74E0" w:rsidP="00E067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74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ubbard-EF versus Ross-EF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5D3A8F54" w14:textId="3386B472" w:rsidR="00CF74E0" w:rsidRPr="00CF74E0" w:rsidRDefault="00CF74E0" w:rsidP="00E067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0" w:type="pct"/>
            <w:tcBorders>
              <w:top w:val="single" w:sz="4" w:space="0" w:color="auto"/>
              <w:bottom w:val="single" w:sz="4" w:space="0" w:color="auto"/>
            </w:tcBorders>
          </w:tcPr>
          <w:p w14:paraId="2A997DCE" w14:textId="6AF77D16" w:rsidR="00CF74E0" w:rsidRPr="00CF74E0" w:rsidRDefault="00CF74E0" w:rsidP="00E067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F74E0" w:rsidRPr="00CF74E0" w14:paraId="11F1B851" w14:textId="77777777" w:rsidTr="00D97B99">
        <w:trPr>
          <w:trHeight w:val="186"/>
        </w:trPr>
        <w:tc>
          <w:tcPr>
            <w:tcW w:w="2143" w:type="pct"/>
            <w:tcBorders>
              <w:top w:val="single" w:sz="4" w:space="0" w:color="auto"/>
            </w:tcBorders>
          </w:tcPr>
          <w:p w14:paraId="6A32E618" w14:textId="56C1C866" w:rsidR="00CF74E0" w:rsidRPr="008D14CF" w:rsidRDefault="00CF74E0" w:rsidP="00E0671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8D14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igilactobacillus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3DB20C8C" w14:textId="11F98E33" w:rsidR="00CF74E0" w:rsidRPr="00CF74E0" w:rsidRDefault="00CF74E0" w:rsidP="00E067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9</w:t>
            </w:r>
          </w:p>
        </w:tc>
        <w:tc>
          <w:tcPr>
            <w:tcW w:w="2260" w:type="pct"/>
            <w:tcBorders>
              <w:top w:val="single" w:sz="4" w:space="0" w:color="auto"/>
            </w:tcBorders>
          </w:tcPr>
          <w:p w14:paraId="72982AED" w14:textId="7304CAE9" w:rsidR="00CF74E0" w:rsidRPr="00CF74E0" w:rsidRDefault="00CF74E0" w:rsidP="00E067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F74E0" w:rsidRPr="00CF74E0" w14:paraId="7BD642DC" w14:textId="77777777" w:rsidTr="00D97B99">
        <w:trPr>
          <w:trHeight w:val="313"/>
        </w:trPr>
        <w:tc>
          <w:tcPr>
            <w:tcW w:w="2143" w:type="pct"/>
          </w:tcPr>
          <w:p w14:paraId="0138AF22" w14:textId="71660708" w:rsidR="00CF74E0" w:rsidRPr="00CF74E0" w:rsidRDefault="00CF74E0" w:rsidP="00E067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—2</w:t>
            </w:r>
          </w:p>
        </w:tc>
        <w:tc>
          <w:tcPr>
            <w:tcW w:w="597" w:type="pct"/>
          </w:tcPr>
          <w:p w14:paraId="76A35C34" w14:textId="6FFC2E21" w:rsidR="00CF74E0" w:rsidRPr="00CF74E0" w:rsidRDefault="00CF74E0" w:rsidP="00E067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45</w:t>
            </w:r>
          </w:p>
        </w:tc>
        <w:tc>
          <w:tcPr>
            <w:tcW w:w="2260" w:type="pct"/>
          </w:tcPr>
          <w:p w14:paraId="74152136" w14:textId="7FC91798" w:rsidR="00CF74E0" w:rsidRPr="00CF74E0" w:rsidRDefault="00CF74E0" w:rsidP="00E067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F74E0" w:rsidRPr="00CF74E0" w14:paraId="5DC591B6" w14:textId="77777777" w:rsidTr="00D97B99">
        <w:trPr>
          <w:trHeight w:val="313"/>
        </w:trPr>
        <w:tc>
          <w:tcPr>
            <w:tcW w:w="2143" w:type="pct"/>
          </w:tcPr>
          <w:p w14:paraId="65CFFBF0" w14:textId="2FA4AA4E" w:rsidR="00CF74E0" w:rsidRPr="008D14CF" w:rsidRDefault="00CF74E0" w:rsidP="00E0671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D14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reptococcus</w:t>
            </w:r>
          </w:p>
        </w:tc>
        <w:tc>
          <w:tcPr>
            <w:tcW w:w="597" w:type="pct"/>
          </w:tcPr>
          <w:p w14:paraId="77011681" w14:textId="35F60433" w:rsidR="00CF74E0" w:rsidRPr="00CF74E0" w:rsidRDefault="00CF74E0" w:rsidP="00E067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0</w:t>
            </w:r>
          </w:p>
        </w:tc>
        <w:tc>
          <w:tcPr>
            <w:tcW w:w="2260" w:type="pct"/>
          </w:tcPr>
          <w:p w14:paraId="7FC9376A" w14:textId="3D590350" w:rsidR="00CF74E0" w:rsidRPr="00CF74E0" w:rsidRDefault="00CF74E0" w:rsidP="00E067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CF74E0" w:rsidRPr="00CF74E0" w14:paraId="6D57D060" w14:textId="77777777" w:rsidTr="00D97B99">
        <w:trPr>
          <w:trHeight w:val="262"/>
        </w:trPr>
        <w:tc>
          <w:tcPr>
            <w:tcW w:w="2143" w:type="pct"/>
          </w:tcPr>
          <w:p w14:paraId="7F73E647" w14:textId="75D63A6E" w:rsidR="00CF74E0" w:rsidRPr="008D14CF" w:rsidRDefault="00CF74E0" w:rsidP="00E0671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D14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nterococcus</w:t>
            </w:r>
          </w:p>
        </w:tc>
        <w:tc>
          <w:tcPr>
            <w:tcW w:w="597" w:type="pct"/>
          </w:tcPr>
          <w:p w14:paraId="1C5638F7" w14:textId="57A10D80" w:rsidR="00CF74E0" w:rsidRPr="00CF74E0" w:rsidRDefault="00CF74E0" w:rsidP="00E067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</w:t>
            </w:r>
          </w:p>
        </w:tc>
        <w:tc>
          <w:tcPr>
            <w:tcW w:w="2260" w:type="pct"/>
          </w:tcPr>
          <w:p w14:paraId="32D42948" w14:textId="7BAE0B08" w:rsidR="00CF74E0" w:rsidRPr="00CF74E0" w:rsidRDefault="00CF74E0" w:rsidP="00E067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CF74E0" w:rsidRPr="00CF74E0" w14:paraId="4FDE6F16" w14:textId="77777777" w:rsidTr="00D97B99">
        <w:trPr>
          <w:trHeight w:val="329"/>
        </w:trPr>
        <w:tc>
          <w:tcPr>
            <w:tcW w:w="2143" w:type="pct"/>
          </w:tcPr>
          <w:p w14:paraId="5CE1E883" w14:textId="17765F6C" w:rsidR="00CF74E0" w:rsidRPr="008D14CF" w:rsidRDefault="00CF74E0" w:rsidP="00E0671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D14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ctobacillus</w:t>
            </w:r>
          </w:p>
        </w:tc>
        <w:tc>
          <w:tcPr>
            <w:tcW w:w="597" w:type="pct"/>
          </w:tcPr>
          <w:p w14:paraId="61A1D5B6" w14:textId="7EF38572" w:rsidR="00CF74E0" w:rsidRPr="00CF74E0" w:rsidRDefault="00CF74E0" w:rsidP="00E067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6</w:t>
            </w:r>
          </w:p>
        </w:tc>
        <w:tc>
          <w:tcPr>
            <w:tcW w:w="2260" w:type="pct"/>
          </w:tcPr>
          <w:p w14:paraId="18908514" w14:textId="5E4F4DE0" w:rsidR="00CF74E0" w:rsidRPr="00CF74E0" w:rsidRDefault="00CF74E0" w:rsidP="00E067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CF74E0" w:rsidRPr="00CF74E0" w14:paraId="44E43B22" w14:textId="77777777" w:rsidTr="00D97B99">
        <w:trPr>
          <w:trHeight w:val="300"/>
        </w:trPr>
        <w:tc>
          <w:tcPr>
            <w:tcW w:w="2143" w:type="pct"/>
            <w:tcBorders>
              <w:bottom w:val="single" w:sz="4" w:space="0" w:color="auto"/>
            </w:tcBorders>
          </w:tcPr>
          <w:p w14:paraId="2358838C" w14:textId="2BF9F05F" w:rsidR="00CF74E0" w:rsidRPr="008D14CF" w:rsidRDefault="00CF74E0" w:rsidP="00E0671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8D14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imosilactobacillus</w:t>
            </w:r>
            <w:proofErr w:type="spellEnd"/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15BB628F" w14:textId="5BEB3836" w:rsidR="00CF74E0" w:rsidRPr="00CF74E0" w:rsidRDefault="00CF74E0" w:rsidP="00E067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9</w:t>
            </w:r>
          </w:p>
        </w:tc>
        <w:tc>
          <w:tcPr>
            <w:tcW w:w="2260" w:type="pct"/>
            <w:tcBorders>
              <w:bottom w:val="single" w:sz="4" w:space="0" w:color="auto"/>
            </w:tcBorders>
          </w:tcPr>
          <w:p w14:paraId="50C0D37A" w14:textId="46F27337" w:rsidR="00CF74E0" w:rsidRPr="00CF74E0" w:rsidRDefault="00CF74E0" w:rsidP="00E067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</w:tr>
      <w:tr w:rsidR="00CF74E0" w:rsidRPr="00CF74E0" w14:paraId="13A99633" w14:textId="77777777" w:rsidTr="00D97B99">
        <w:trPr>
          <w:trHeight w:val="248"/>
        </w:trPr>
        <w:tc>
          <w:tcPr>
            <w:tcW w:w="2143" w:type="pct"/>
            <w:tcBorders>
              <w:top w:val="single" w:sz="4" w:space="0" w:color="auto"/>
              <w:bottom w:val="single" w:sz="4" w:space="0" w:color="auto"/>
            </w:tcBorders>
          </w:tcPr>
          <w:p w14:paraId="02BD69E3" w14:textId="4A1F188D" w:rsidR="00CF74E0" w:rsidRPr="00CF74E0" w:rsidRDefault="00CF74E0" w:rsidP="00E0671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F74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ubbard+EF</w:t>
            </w:r>
            <w:proofErr w:type="spellEnd"/>
            <w:r w:rsidRPr="00CF74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versus </w:t>
            </w:r>
            <w:proofErr w:type="spellStart"/>
            <w:r w:rsidRPr="00CF74E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oss+EF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3793D779" w14:textId="584CD88E" w:rsidR="00CF74E0" w:rsidRPr="00CF74E0" w:rsidRDefault="00CF74E0" w:rsidP="00E0671F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lang w:val="en-US"/>
              </w:rPr>
            </w:pPr>
          </w:p>
        </w:tc>
        <w:tc>
          <w:tcPr>
            <w:tcW w:w="2260" w:type="pct"/>
            <w:tcBorders>
              <w:top w:val="single" w:sz="4" w:space="0" w:color="auto"/>
              <w:bottom w:val="single" w:sz="4" w:space="0" w:color="auto"/>
            </w:tcBorders>
          </w:tcPr>
          <w:p w14:paraId="3DBE04AB" w14:textId="4C00DDE1" w:rsidR="00CF74E0" w:rsidRPr="00CF74E0" w:rsidRDefault="00CF74E0" w:rsidP="00E0671F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lang w:val="en-US"/>
              </w:rPr>
            </w:pPr>
          </w:p>
        </w:tc>
      </w:tr>
      <w:tr w:rsidR="00D97B99" w:rsidRPr="00CF74E0" w14:paraId="0E728FAF" w14:textId="77777777" w:rsidTr="00D97B99">
        <w:trPr>
          <w:trHeight w:val="248"/>
        </w:trPr>
        <w:tc>
          <w:tcPr>
            <w:tcW w:w="2143" w:type="pct"/>
            <w:tcBorders>
              <w:top w:val="single" w:sz="4" w:space="0" w:color="auto"/>
            </w:tcBorders>
            <w:vAlign w:val="center"/>
          </w:tcPr>
          <w:p w14:paraId="6BF3E6C9" w14:textId="4CDD42F4" w:rsidR="00D97B99" w:rsidRPr="00CF74E0" w:rsidRDefault="00D97B99" w:rsidP="00D9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8D14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eptostreptococcaceae</w:t>
            </w:r>
            <w:r w:rsidRPr="00CF74E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06E99912" w14:textId="12CBF153" w:rsidR="00D97B99" w:rsidRPr="00CF74E0" w:rsidRDefault="00D97B99" w:rsidP="00D9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1</w:t>
            </w:r>
          </w:p>
        </w:tc>
        <w:tc>
          <w:tcPr>
            <w:tcW w:w="2260" w:type="pct"/>
            <w:tcBorders>
              <w:top w:val="single" w:sz="4" w:space="0" w:color="auto"/>
            </w:tcBorders>
          </w:tcPr>
          <w:p w14:paraId="4AA1F851" w14:textId="2092F3A3" w:rsidR="00D97B99" w:rsidRPr="00CF74E0" w:rsidRDefault="00D97B99" w:rsidP="00D97B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97B99" w:rsidRPr="00CF74E0" w14:paraId="6EE2B3DE" w14:textId="77777777" w:rsidTr="00D97B99">
        <w:trPr>
          <w:trHeight w:val="248"/>
        </w:trPr>
        <w:tc>
          <w:tcPr>
            <w:tcW w:w="2143" w:type="pct"/>
            <w:vAlign w:val="center"/>
          </w:tcPr>
          <w:p w14:paraId="538CEF3D" w14:textId="37F4B313" w:rsidR="00D97B99" w:rsidRPr="008D14CF" w:rsidRDefault="00D97B99" w:rsidP="00D97B9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D14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nterococcus</w:t>
            </w:r>
          </w:p>
        </w:tc>
        <w:tc>
          <w:tcPr>
            <w:tcW w:w="597" w:type="pct"/>
          </w:tcPr>
          <w:p w14:paraId="60C2C768" w14:textId="65BE8269" w:rsidR="00D97B99" w:rsidRDefault="00D97B99" w:rsidP="00D9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</w:t>
            </w:r>
          </w:p>
        </w:tc>
        <w:tc>
          <w:tcPr>
            <w:tcW w:w="2260" w:type="pct"/>
          </w:tcPr>
          <w:p w14:paraId="2B68CF3A" w14:textId="409971CE" w:rsidR="00D97B99" w:rsidRPr="00CF74E0" w:rsidRDefault="00D97B99" w:rsidP="00D97B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97B99" w:rsidRPr="00CF74E0" w14:paraId="3B8977AA" w14:textId="77777777" w:rsidTr="00D97B99">
        <w:trPr>
          <w:trHeight w:val="248"/>
        </w:trPr>
        <w:tc>
          <w:tcPr>
            <w:tcW w:w="2143" w:type="pct"/>
            <w:vAlign w:val="center"/>
          </w:tcPr>
          <w:p w14:paraId="5BFEDF26" w14:textId="05719ED9" w:rsidR="00D97B99" w:rsidRPr="008D14CF" w:rsidRDefault="00D97B99" w:rsidP="00D97B9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8D14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igilobacillus</w:t>
            </w:r>
            <w:proofErr w:type="spellEnd"/>
          </w:p>
        </w:tc>
        <w:tc>
          <w:tcPr>
            <w:tcW w:w="597" w:type="pct"/>
          </w:tcPr>
          <w:p w14:paraId="5BC3A5F2" w14:textId="0B3DFC65" w:rsidR="00D97B99" w:rsidRPr="00CF74E0" w:rsidRDefault="00D97B99" w:rsidP="00D9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7</w:t>
            </w:r>
          </w:p>
        </w:tc>
        <w:tc>
          <w:tcPr>
            <w:tcW w:w="2260" w:type="pct"/>
          </w:tcPr>
          <w:p w14:paraId="7BC21964" w14:textId="59AFD183" w:rsidR="00D97B99" w:rsidRPr="00CF74E0" w:rsidRDefault="00D97B99" w:rsidP="00D9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97B99" w:rsidRPr="00CF74E0" w14:paraId="53CBEA4D" w14:textId="77777777" w:rsidTr="00D97B99">
        <w:trPr>
          <w:trHeight w:val="248"/>
        </w:trPr>
        <w:tc>
          <w:tcPr>
            <w:tcW w:w="2143" w:type="pct"/>
            <w:vAlign w:val="center"/>
          </w:tcPr>
          <w:p w14:paraId="23C07666" w14:textId="40579344" w:rsidR="00D97B99" w:rsidRPr="00CF74E0" w:rsidRDefault="00D97B99" w:rsidP="00D9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002</w:t>
            </w:r>
          </w:p>
        </w:tc>
        <w:tc>
          <w:tcPr>
            <w:tcW w:w="597" w:type="pct"/>
          </w:tcPr>
          <w:p w14:paraId="298ADF07" w14:textId="040462A8" w:rsidR="00D97B99" w:rsidRPr="00CF74E0" w:rsidRDefault="00D97B99" w:rsidP="00D9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9</w:t>
            </w:r>
          </w:p>
        </w:tc>
        <w:tc>
          <w:tcPr>
            <w:tcW w:w="2260" w:type="pct"/>
          </w:tcPr>
          <w:p w14:paraId="4F9ADD51" w14:textId="49057B16" w:rsidR="00D97B99" w:rsidRPr="00CF74E0" w:rsidRDefault="00D97B99" w:rsidP="00D97B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97B99" w:rsidRPr="00CF74E0" w14:paraId="46CB503C" w14:textId="77777777" w:rsidTr="00D97B99">
        <w:trPr>
          <w:trHeight w:val="248"/>
        </w:trPr>
        <w:tc>
          <w:tcPr>
            <w:tcW w:w="2143" w:type="pct"/>
            <w:tcBorders>
              <w:bottom w:val="single" w:sz="4" w:space="0" w:color="auto"/>
            </w:tcBorders>
            <w:vAlign w:val="center"/>
          </w:tcPr>
          <w:p w14:paraId="50E86117" w14:textId="3AD57670" w:rsidR="00D97B99" w:rsidRPr="008D14CF" w:rsidRDefault="00D97B99" w:rsidP="00D97B9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8D14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imosilactobacillus</w:t>
            </w:r>
            <w:proofErr w:type="spellEnd"/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7DE19661" w14:textId="026B105F" w:rsidR="00D97B99" w:rsidRPr="00CF74E0" w:rsidRDefault="00D97B99" w:rsidP="00D97B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11</w:t>
            </w:r>
          </w:p>
        </w:tc>
        <w:tc>
          <w:tcPr>
            <w:tcW w:w="2260" w:type="pct"/>
            <w:tcBorders>
              <w:bottom w:val="single" w:sz="4" w:space="0" w:color="auto"/>
            </w:tcBorders>
          </w:tcPr>
          <w:p w14:paraId="5252FE13" w14:textId="724FD56E" w:rsidR="00D97B99" w:rsidRPr="00CF74E0" w:rsidRDefault="00D97B99" w:rsidP="00D97B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F74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5AAB1F67" w14:textId="552B1A27" w:rsidR="00756152" w:rsidRPr="00CF74E0" w:rsidRDefault="00CF74E0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CF74E0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CF74E0">
        <w:rPr>
          <w:rFonts w:ascii="Times New Roman" w:hAnsi="Times New Roman" w:cs="Times New Roman"/>
          <w:sz w:val="24"/>
          <w:szCs w:val="24"/>
        </w:rPr>
        <w:t>Phylum</w:t>
      </w:r>
    </w:p>
    <w:sectPr w:rsidR="00756152" w:rsidRPr="00CF74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4E0"/>
    <w:rsid w:val="00756152"/>
    <w:rsid w:val="008D14CF"/>
    <w:rsid w:val="00CF74E0"/>
    <w:rsid w:val="00D97B99"/>
    <w:rsid w:val="00F5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FE073"/>
  <w15:chartTrackingRefBased/>
  <w15:docId w15:val="{143CCC9E-380C-4AF0-BB54-8537DE9E0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4E0"/>
    <w:pPr>
      <w:spacing w:after="200" w:line="302" w:lineRule="auto"/>
    </w:pPr>
    <w:rPr>
      <w:rFonts w:ascii="Verdana" w:hAnsi="Verdana"/>
      <w:kern w:val="0"/>
      <w:sz w:val="17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4E0"/>
    <w:pPr>
      <w:spacing w:after="0" w:line="240" w:lineRule="auto"/>
    </w:pPr>
    <w:rPr>
      <w:rFonts w:ascii="Verdana" w:hAnsi="Verdana"/>
      <w:kern w:val="0"/>
      <w:sz w:val="17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Ingrid de</dc:creator>
  <cp:keywords/>
  <dc:description/>
  <cp:lastModifiedBy>Marcato, Francesca</cp:lastModifiedBy>
  <cp:revision>2</cp:revision>
  <dcterms:created xsi:type="dcterms:W3CDTF">2024-09-05T08:41:00Z</dcterms:created>
  <dcterms:modified xsi:type="dcterms:W3CDTF">2024-09-05T08:41:00Z</dcterms:modified>
</cp:coreProperties>
</file>